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l materials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able S</w:t>
      </w:r>
      <w:r>
        <w:rPr>
          <w:rFonts w:eastAsia="Times New Roman" w:cs="Times New Roman" w:ascii="Times New Roman" w:hAnsi="Times New Roman"/>
          <w:sz w:val="24"/>
          <w:szCs w:val="24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linicopathological analysis of CUL4B expression in CRC </w:t>
      </w:r>
    </w:p>
    <w:tbl>
      <w:tblPr>
        <w:tblW w:w="848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2100"/>
        <w:gridCol w:w="2380"/>
        <w:gridCol w:w="1780"/>
      </w:tblGrid>
      <w:tr>
        <w:trPr>
          <w:trHeight w:val="405" w:hRule="atLeast"/>
        </w:trPr>
        <w:tc>
          <w:tcPr>
            <w:tcW w:w="22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Variables            </w:t>
            </w:r>
          </w:p>
        </w:tc>
        <w:tc>
          <w:tcPr>
            <w:tcW w:w="44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CUL4B expression (%)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P </w:t>
            </w:r>
          </w:p>
        </w:tc>
      </w:tr>
      <w:tr>
        <w:trPr>
          <w:trHeight w:val="525" w:hRule="atLeast"/>
        </w:trPr>
        <w:tc>
          <w:tcPr>
            <w:tcW w:w="2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Negative and weak                                    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Moderate and strong</w:t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Age(years) 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FF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&lt;65 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1 (58.5)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 (41.5)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49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 (68.9)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 (30.1)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FF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FF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8 (59.6)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 (40.4)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571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 (65.7)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 (34.3)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Tumour size(cm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FF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&lt;3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 (72.4)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 (27.6)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0 (56.6)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 (43.4)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FF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Well to Moderate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5 (71.4)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 (28.6)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36 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oor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6 (55.3)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 (44.7)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Tumor invasion depth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1-T2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 (72.7)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 (27.3)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3-T4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7 (55.1)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 (44.9)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630" w:hRule="atLeast"/>
        </w:trPr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ymph node metastasis (LNM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bsent(M0)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4 (72.3)</w:t>
            </w:r>
          </w:p>
        </w:tc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 (27.7)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resent(M1)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 (48.6)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8 (51.4)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*P&lt;0.0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Table S2 The primer sequences for qRT-PCR</w:t>
      </w:r>
      <w:r>
        <w:rPr/>
        <w:t xml:space="preserve"> . </w:t>
      </w:r>
    </w:p>
    <w:tbl>
      <w:tblPr>
        <w:tblW w:w="823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5954"/>
      </w:tblGrid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L4B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AAGTTCATTTACCACCAGAGATG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L4B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CTGCTTTTAACACACAGTGTCCTA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in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ACGGGGTCACCCACACTGTGCCCATCTA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in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AGAAGCATTTGCGGTGGACGATGGAGGG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CN2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CGCCACCTCCTCTTCCACC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CN2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CCTACCACATACCACTTCCCC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D1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GCTCTACGACATGAACGGCT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D1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TCAGCGACACAAGATGCGAT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P1A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TGTATGCCTTTGAGATGTTCCGT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P1A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GTCCTTGACTGCTCGTGGT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R3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TTACTCGTCACAGTTTCTTCCAA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R3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TCTGAGCCATTTCTTGTATTTCTT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PTX2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AGGTGGCAGAGCTGGAG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PTX2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GGCAGATGGTGAAGGCGTA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DAR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CAAGGACGAGGAGAAGAAAGAG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DAR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CCAGCGACAGCAGGCACAG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3D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GGACAGGATGAGAGTGTCAGGT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3D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GATTTTAAACGCAAAGTAGTTGG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P2T3P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TGGAAGGTATTTGGGTGGAA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P2T3P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ACTCATGATGCGGAAGTTGTC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RCAM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CCATCCACCATACCATTTCTG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RCAM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TATTTTTCTGCTGGGGTCATCA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YCN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TCACCACATTCACCATCACTG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YCN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GCCTCGCTCTTTATCTTCTTC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K3A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CAACCCCACACTTACCACT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K3A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CAGAACTCCCCATGTCCAC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XA1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CTTTCTCTTGCTAAGGGTGAC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XA1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TCTGGTGGTAAGGATGGTATTG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DZK1IP1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TGGTCCTCGTTGCAATCG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DZK1IP1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TTCCTCCTCGGGCACATT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CA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AGCCCAGGTGAGCAACGA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CA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TCATCCACGCAGTTCAAGC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3B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TGGTGTTCGTGGTCTTCGC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3B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CACATTTTTGCCTTTTGGGG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V3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CTACAAGCATCATTCTCTCAAGGA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V3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CAAGGACAACTCTCTCATATCTC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DAM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TCCAGGACTCTCCCAGTTCTCTT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DAM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TGTGTCTGAGGCGGTGTTTGA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DH3A1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CAGCAACGACAAGGTGATTAA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DH3A1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AGCGGCGGTGAGAGAAAGT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C2A3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GTTTTACCATCCTTCCTGCT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C2A3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CTTTTCTTGTGACATCCTTGC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FF3 F 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CGGAGCCCACGGTGGTCAT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FF3 R 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GCTGGCACGGCACACTGGT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iR34a-5p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CTGTCTCTCTTGGCAGTGTCTTA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iR34a-5p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ATGGTTGTTCTCCACTCTCTCTCTC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et7e-5p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ATTCTCTCAGATGAGGTAGGAGG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et7e-5p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ATGGTTTTGACGACTGTGTGAT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U6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AGCACATATACTAAAATTGGAACG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U6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GAATTTGCGTGTCATCC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able S</w:t>
      </w:r>
      <w:r>
        <w:rPr>
          <w:rFonts w:eastAsia="Times New Roman" w:cs="Times New Roman" w:ascii="Times New Roman" w:hAnsi="Times New Roman"/>
          <w:sz w:val="24"/>
          <w:szCs w:val="24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he primer sequences for construction of luciferase reporters</w:t>
      </w:r>
    </w:p>
    <w:tbl>
      <w:tblPr>
        <w:tblW w:w="823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5670"/>
      </w:tblGrid>
      <w:tr>
        <w:trPr>
          <w:trHeight w:val="27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OTCH1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w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AGCTCCTCGCAGCACAGCTACT</w:t>
            </w:r>
          </w:p>
        </w:tc>
      </w:tr>
      <w:tr>
        <w:trPr>
          <w:trHeight w:val="27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OTCH1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w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CTAGATTCAACTTCCCTTCTCCAACAT</w:t>
            </w:r>
          </w:p>
        </w:tc>
      </w:tr>
      <w:tr>
        <w:trPr>
          <w:trHeight w:val="27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OTCH1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u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TTTATTTTACACAGAAAGAGTCGCTTTTTA</w:t>
            </w:r>
          </w:p>
        </w:tc>
      </w:tr>
      <w:tr>
        <w:trPr>
          <w:trHeight w:val="27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OTCH1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u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AAAAGCGACTCTTTCTGTGTAAAATAAAAGT</w:t>
            </w:r>
          </w:p>
        </w:tc>
      </w:tr>
      <w:tr>
        <w:trPr>
          <w:trHeight w:val="27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YCN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w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AGCTCACGCTTCTCAAAACTGGACAGTCA</w:t>
            </w:r>
          </w:p>
        </w:tc>
      </w:tr>
      <w:tr>
        <w:trPr>
          <w:trHeight w:val="27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YCN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w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TCGAGTATGTATCAGCGTCATACTAAAGTAT</w:t>
            </w:r>
          </w:p>
        </w:tc>
      </w:tr>
      <w:tr>
        <w:trPr>
          <w:trHeight w:val="27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ite1 MYCN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u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GGACAGTCTACAGAACTTTGCACATTT</w:t>
            </w:r>
          </w:p>
        </w:tc>
      </w:tr>
      <w:tr>
        <w:trPr>
          <w:trHeight w:val="27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te1 MYCN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mu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ATGTGCAAAGTTCTGTAGACTGTCCAGT</w:t>
            </w:r>
          </w:p>
        </w:tc>
      </w:tr>
      <w:tr>
        <w:trPr>
          <w:trHeight w:val="27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ite2 MYCN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u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AATTCTTACTAGAGCTGTATACTTTAGTATG</w:t>
            </w:r>
          </w:p>
        </w:tc>
      </w:tr>
      <w:tr>
        <w:trPr>
          <w:trHeight w:val="27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ite2 MYCN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u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TACTAAAGTATACAGCTCTAGTAAGAATTAG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able S</w:t>
      </w:r>
      <w:r>
        <w:rPr>
          <w:rFonts w:eastAsia="Times New Roman" w:cs="Times New Roman" w:ascii="Times New Roman" w:hAnsi="Times New Roman"/>
          <w:sz w:val="24"/>
          <w:szCs w:val="24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he primer sequences for ChIP assay and methylation analyses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823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5954"/>
      </w:tblGrid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34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P F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GTGCGCGCAGGGCAGCGTGGAAA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34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P R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AGAGACGCAAAGTCGGACGCGGGT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-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34a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GAGGAGTTTTAGGAAGGGT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34a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CACCAAATCCTAATCCTCAT</w:t>
            </w:r>
          </w:p>
        </w:tc>
      </w:tr>
      <w:tr>
        <w:trPr>
          <w:trHeight w:val="27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34a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TTAGGGATTTYGGTTTTGGGT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247" w:footer="992" w:bottom="124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6205" cy="901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901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71pt;mso-wrap-distance-left:0pt;mso-wrap-distance-right:0pt;mso-wrap-distance-top:0pt;mso-wrap-distance-bottom:0pt;margin-top:0.05pt;mso-position-vertical-relative:text;margin-left:41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  <w:jc w:val="both"/>
    </w:pPr>
    <w:rPr>
      <w:rFonts w:ascii="Calibri" w:hAnsi="Calibri" w:eastAsia="Calibri" w:cs="Calibri"/>
      <w:color w:val="000000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Calibri" w:cs="Calibri"/>
      <w:color w:val="000000"/>
      <w:kern w:val="2"/>
      <w:sz w:val="18"/>
      <w:szCs w:val="18"/>
      <w:lang w:val="en-US"/>
    </w:rPr>
  </w:style>
  <w:style w:type="character" w:styleId="Char1">
    <w:name w:val="页脚 Char"/>
    <w:basedOn w:val="Style14"/>
    <w:qFormat/>
    <w:rPr>
      <w:rFonts w:ascii="Calibri" w:hAnsi="Calibri" w:eastAsia="Calibri" w:cs="Calibri"/>
      <w:color w:val="000000"/>
      <w:kern w:val="2"/>
      <w:sz w:val="18"/>
      <w:szCs w:val="18"/>
      <w:lang w:val="en-US"/>
    </w:rPr>
  </w:style>
  <w:style w:type="character" w:styleId="PageNumber">
    <w:name w:val="Page Number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0T00:35:00Z</dcterms:created>
  <dc:creator>deeplm</dc:creator>
  <dc:description/>
  <cp:keywords/>
  <dc:language>en-US</dc:language>
  <cp:lastModifiedBy>deeplm</cp:lastModifiedBy>
  <dcterms:modified xsi:type="dcterms:W3CDTF">2020-01-17T01:36:00Z</dcterms:modified>
  <cp:revision>3</cp:revision>
  <dc:subject/>
  <dc:title/>
</cp:coreProperties>
</file>